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3141"/>
        <w:gridCol w:w="3141"/>
        <w:gridCol w:w="3141"/>
        <w:gridCol w:w="3147"/>
      </w:tblGrid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Character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Character state transformation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elative change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ow</w:t>
            </w:r>
          </w:p>
        </w:tc>
        <w:tc>
          <w:tcPr>
            <w:tcW w:w="314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b/>
                <w:bCs/>
              </w:rPr>
              <w:t>Column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rPr>
                <w:b/>
                <w:bCs/>
              </w:rPr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  <w:rPr>
                <w:b/>
                <w:bCs/>
              </w:rPr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  <w:rPr>
                <w:b/>
                <w:bCs/>
              </w:rPr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  <w:rPr>
                <w:b/>
                <w:bCs/>
              </w:rPr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  <w:rPr>
                <w:b/>
                <w:bCs/>
              </w:rPr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  <w:r>
              <w:t>→</w:t>
            </w: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  <w:r>
              <w:t>→</w:t>
            </w: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  <w:r>
              <w:t>→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  <w:r>
              <w:t>→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  <w:r>
              <w:t>→</w:t>
            </w: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Acrodon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Sclerogloss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Var</w:t>
            </w:r>
            <w:r>
              <w:rPr>
                <w:i/>
                <w:iCs/>
              </w:rPr>
              <w:t>anus rosenbergi + V.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Scincomorph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Scincoidea (</w:t>
            </w:r>
            <w:r>
              <w:rPr>
                <w:i/>
                <w:iCs/>
              </w:rPr>
              <w:t>Mabuya</w:t>
            </w:r>
            <w:r>
              <w:t>)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5*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0/2</w:t>
            </w:r>
            <w:r>
              <w:t>→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/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Gymno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lastRenderedPageBreak/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lastRenderedPageBreak/>
              <w:t>Chamaeleo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0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</w:t>
            </w:r>
            <w:r>
              <w:t>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4*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0/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/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lastRenderedPageBreak/>
              <w:t>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Stroph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lastRenderedPageBreak/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Nothobach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lastRenderedPageBreak/>
              <w:t>16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3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lastRenderedPageBreak/>
              <w:t>Varanus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4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9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9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rPr>
                <w:i/>
                <w:iCs/>
              </w:rPr>
              <w:t>Varanus indic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8</w:t>
            </w:r>
          </w:p>
        </w:tc>
        <w:tc>
          <w:tcPr>
            <w:tcW w:w="314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E3C71">
            <w:pPr>
              <w:pStyle w:val="Zawartotabeli"/>
            </w:pPr>
            <w:r>
              <w:t>16</w:t>
            </w:r>
          </w:p>
        </w:tc>
      </w:tr>
    </w:tbl>
    <w:p w:rsidR="00AE3C71" w:rsidRDefault="00AE3C71">
      <w:r>
        <w:t>* – ambiguous, excluded from further analyses</w:t>
      </w:r>
    </w:p>
    <w:sectPr w:rsidR="00AE3C71">
      <w:pgSz w:w="16838" w:h="11906" w:orient="landscape"/>
      <w:pgMar w:top="567" w:right="567" w:bottom="567" w:left="567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902"/>
    <w:rsid w:val="00AE3C71"/>
    <w:rsid w:val="00F3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3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2:00Z</dcterms:created>
  <dcterms:modified xsi:type="dcterms:W3CDTF">2017-02-27T00:42:00Z</dcterms:modified>
</cp:coreProperties>
</file>